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Table S2. The list of 102 selected genes (SGs) after 96 h of ELF-EMF exposure.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916"/>
        <w:gridCol w:w="1395"/>
      </w:tblGrid>
      <w:tr>
        <w:trPr>
          <w:trHeight w:val="372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ntrez Gene I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log</w:t>
            </w:r>
            <w:r>
              <w:rPr>
                <w:rFonts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</w:rPr>
              <w:t xml:space="preserve"> ratio</w:t>
            </w:r>
          </w:p>
        </w:tc>
      </w:tr>
      <w:tr>
        <w:trPr>
          <w:trHeight w:val="312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A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99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H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FM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6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7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PL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0A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7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1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N1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3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35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46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PP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2G2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P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2B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S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3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DN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7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1B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2BK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2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GALT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X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2H2AA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N1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C22D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BP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T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7orf9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98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7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5D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0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7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SCAN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0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ZTS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44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P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6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2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STD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5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5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G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CBP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1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NAI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Z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97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XA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D1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50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2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HS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D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U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XA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A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BNA1BP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QBP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GAP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2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D17B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D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C22D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4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T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E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L6IP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0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GALS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EMP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P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2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XL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P1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P13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6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P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RS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LT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PF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LA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96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5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N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PNA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3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YNA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7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PA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06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TG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GB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BP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C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EN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6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IP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3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NA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2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9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AA01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6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20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M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NB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E2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6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A1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7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A1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7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2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0:21:00Z</dcterms:created>
  <dc:creator>ChaoYing</dc:creator>
  <dc:description/>
  <cp:keywords/>
  <dc:language>en-US</dc:language>
  <cp:lastModifiedBy>Sam</cp:lastModifiedBy>
  <dcterms:modified xsi:type="dcterms:W3CDTF">2014-06-08T06:02:00Z</dcterms:modified>
  <cp:revision>7</cp:revision>
  <dc:subject/>
  <dc:title/>
</cp:coreProperties>
</file>